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10.xml" ContentType="application/vnd.openxmlformats-officedocument.drawingml.chart+xml"/>
  <Override PartName="/word/charts/chart20.xml" ContentType="application/vnd.openxmlformats-officedocument.drawingml.chart+xml"/>
  <Override PartName="/word/charts/chart30.xml" ContentType="application/vnd.openxmlformats-officedocument.drawingml.chart+xml"/>
  <Override PartName="/word/theme/themeOverride10.xml" ContentType="application/vnd.openxmlformats-officedocument.themeOverride+xml"/>
  <Override PartName="/word/charts/colors10.xml" ContentType="application/vnd.ms-office.chartcolorstyle+xml"/>
  <Override PartName="/word/charts/style10.xml" ContentType="application/vnd.ms-office.chartstyle+xml"/>
  <Override PartName="/word/theme/themeOverride20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D53" w:rsidRDefault="00D66D53" w:rsidP="00D66D5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47625</wp:posOffset>
                </wp:positionV>
                <wp:extent cx="5895975" cy="280987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5975" cy="280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6D53" w:rsidRDefault="00D66D53">
                            <w:r w:rsidRPr="00D66D53">
                              <w:rPr>
                                <w:noProof/>
                              </w:rPr>
                              <w:drawing>
                                <wp:inline distT="0" distB="0" distL="0" distR="0" wp14:anchorId="43B491CD" wp14:editId="0CB14276">
                                  <wp:extent cx="5753100" cy="2575560"/>
                                  <wp:effectExtent l="0" t="0" r="0" b="0"/>
                                  <wp:docPr id="2" name="Chart 2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3.75pt;width:464.25pt;height:221.2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" fillcolor="white [3201]" strokeweight=".5pt">
                <v:textbox>
                  <w:txbxContent>
                    <w:p w:rsidR="00D66D53" w:rsidRDefault="00D66D53">
                      <w:r w:rsidRPr="00D66D53">
                        <w:drawing>
                          <wp:inline distT="0" distB="0" distL="0" distR="0" wp14:anchorId="43B491CD" wp14:editId="0CB14276">
                            <wp:extent cx="5753100" cy="2575560"/>
                            <wp:effectExtent l="0" t="0" r="0" b="0"/>
                            <wp:docPr id="2" name="Chart 2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Default="00D66D53" w:rsidP="00D66D53"/>
    <w:p w:rsidR="00D66D53" w:rsidRPr="00D66D53" w:rsidRDefault="00D66D53" w:rsidP="00D66D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6D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: </w:t>
      </w:r>
      <w:r w:rsidRPr="00D66D53">
        <w:rPr>
          <w:rFonts w:ascii="Times New Roman" w:eastAsia="Times New Roman" w:hAnsi="Times New Roman" w:cs="Times New Roman"/>
          <w:sz w:val="24"/>
          <w:szCs w:val="24"/>
        </w:rPr>
        <w:t xml:space="preserve">1h uptake of </w:t>
      </w:r>
      <w:r w:rsidRPr="00D66D5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66D53">
        <w:rPr>
          <w:rFonts w:ascii="Times New Roman" w:eastAsia="Times New Roman" w:hAnsi="Times New Roman" w:cs="Times New Roman"/>
          <w:sz w:val="24"/>
          <w:szCs w:val="24"/>
        </w:rPr>
        <w:t>H-maltose in bacteria (</w:t>
      </w:r>
      <w:proofErr w:type="spellStart"/>
      <w:r w:rsidRPr="00D66D53">
        <w:rPr>
          <w:rFonts w:ascii="Times New Roman" w:eastAsia="Times New Roman" w:hAnsi="Times New Roman" w:cs="Times New Roman"/>
          <w:i/>
          <w:sz w:val="24"/>
          <w:szCs w:val="24"/>
        </w:rPr>
        <w:t>E.coli</w:t>
      </w:r>
      <w:proofErr w:type="spellEnd"/>
      <w:r w:rsidRPr="00D66D53">
        <w:rPr>
          <w:rFonts w:ascii="Times New Roman" w:eastAsia="Times New Roman" w:hAnsi="Times New Roman" w:cs="Times New Roman"/>
          <w:sz w:val="24"/>
          <w:szCs w:val="24"/>
        </w:rPr>
        <w:t>) and a mammalian cell line (EL 4)</w:t>
      </w:r>
    </w:p>
    <w:p w:rsidR="00C56593" w:rsidRDefault="00C5659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/>
    <w:p w:rsidR="00D66D53" w:rsidRDefault="00D66D53" w:rsidP="00D66D53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152400</wp:posOffset>
                </wp:positionV>
                <wp:extent cx="6410325" cy="2990850"/>
                <wp:effectExtent l="0" t="0" r="28575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0325" cy="2990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6D53" w:rsidRDefault="00D66D53">
                            <w:r w:rsidRPr="00D66D53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6221095" cy="2574827"/>
                                  <wp:effectExtent l="0" t="0" r="0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21095" cy="25748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27" type="#_x0000_t202" style="position:absolute;margin-left:-2.25pt;margin-top:12pt;width:504.75pt;height:235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" fillcolor="white [3201]" strokeweight=".5pt">
                <v:textbox>
                  <w:txbxContent>
                    <w:p w:rsidR="00D66D53" w:rsidRDefault="00D66D53">
                      <w:r w:rsidRPr="00D66D53">
                        <w:drawing>
                          <wp:inline distT="0" distB="0" distL="0" distR="0">
                            <wp:extent cx="6221095" cy="2574827"/>
                            <wp:effectExtent l="0" t="0" r="0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21095" cy="25748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Pr="00D66D53" w:rsidRDefault="00D66D53" w:rsidP="00D66D53"/>
    <w:p w:rsidR="00D66D53" w:rsidRDefault="00D66D53" w:rsidP="00D66D53"/>
    <w:p w:rsidR="00D66D53" w:rsidRPr="00D66D53" w:rsidRDefault="00D66D53" w:rsidP="00D66D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6D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: </w:t>
      </w:r>
      <w:r w:rsidRPr="00D66D53">
        <w:rPr>
          <w:rFonts w:ascii="Times New Roman" w:eastAsia="Times New Roman" w:hAnsi="Times New Roman" w:cs="Times New Roman"/>
          <w:sz w:val="24"/>
          <w:szCs w:val="24"/>
        </w:rPr>
        <w:t>A)</w:t>
      </w:r>
      <w:r w:rsidRPr="00D66D5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66D53">
        <w:rPr>
          <w:rFonts w:ascii="Times New Roman" w:eastAsia="Times New Roman" w:hAnsi="Times New Roman" w:cs="Times New Roman"/>
          <w:sz w:val="24"/>
          <w:szCs w:val="24"/>
        </w:rPr>
        <w:t>Bioluminescent image of a mouse bearing 10</w:t>
      </w:r>
      <w:r w:rsidRPr="00D66D5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D66D53">
        <w:rPr>
          <w:rFonts w:ascii="Times New Roman" w:eastAsia="Times New Roman" w:hAnsi="Times New Roman" w:cs="Times New Roman"/>
          <w:sz w:val="24"/>
          <w:szCs w:val="24"/>
        </w:rPr>
        <w:t xml:space="preserve"> CFU of a bioluminescent strain of bacteria (see methods) on its right thigh B) </w:t>
      </w:r>
      <w:r w:rsidR="005520AE">
        <w:rPr>
          <w:rFonts w:ascii="Times New Roman" w:eastAsia="Times New Roman" w:hAnsi="Times New Roman" w:cs="Times New Roman"/>
          <w:sz w:val="24"/>
          <w:szCs w:val="24"/>
        </w:rPr>
        <w:t xml:space="preserve">A coronal slide from a micro </w:t>
      </w:r>
      <w:r w:rsidRPr="00D66D53">
        <w:rPr>
          <w:rFonts w:ascii="Times New Roman" w:eastAsia="Times New Roman" w:hAnsi="Times New Roman" w:cs="Times New Roman"/>
          <w:sz w:val="24"/>
          <w:szCs w:val="24"/>
        </w:rPr>
        <w:t>PET/CT scan of the same mouse 1h after administration of 7.4MBq of 6-[</w:t>
      </w:r>
      <w:r w:rsidRPr="00D66D5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00D66D53">
        <w:rPr>
          <w:rFonts w:ascii="Times New Roman" w:eastAsia="Times New Roman" w:hAnsi="Times New Roman" w:cs="Times New Roman"/>
          <w:sz w:val="24"/>
          <w:szCs w:val="24"/>
        </w:rPr>
        <w:t>F]-</w:t>
      </w:r>
      <w:proofErr w:type="spellStart"/>
      <w:r w:rsidRPr="00D66D53">
        <w:rPr>
          <w:rFonts w:ascii="Times New Roman" w:eastAsia="Times New Roman" w:hAnsi="Times New Roman" w:cs="Times New Roman"/>
          <w:sz w:val="24"/>
          <w:szCs w:val="24"/>
        </w:rPr>
        <w:t>fluoromaltose</w:t>
      </w:r>
      <w:proofErr w:type="spellEnd"/>
    </w:p>
    <w:p w:rsidR="00D66D53" w:rsidRDefault="00D66D53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/>
    <w:p w:rsidR="00953204" w:rsidRDefault="00953204" w:rsidP="00D66D53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9525</wp:posOffset>
                </wp:positionV>
                <wp:extent cx="5934075" cy="2733675"/>
                <wp:effectExtent l="0" t="0" r="28575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075" cy="273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3204" w:rsidRDefault="00953204">
                            <w:r w:rsidRPr="00953204">
                              <w:rPr>
                                <w:noProof/>
                              </w:rPr>
                              <w:drawing>
                                <wp:inline distT="0" distB="0" distL="0" distR="0" wp14:anchorId="49ED52DB" wp14:editId="0340BCDF">
                                  <wp:extent cx="5744845" cy="2331085"/>
                                  <wp:effectExtent l="0" t="0" r="8255" b="12065"/>
                                  <wp:docPr id="21" name="Chart 2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28" type="#_x0000_t202" style="position:absolute;margin-left:416.05pt;margin-top:.75pt;width:467.25pt;height:215.25pt;z-index:25166131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" fillcolor="white [3201]" strokeweight=".5pt">
                <v:textbox>
                  <w:txbxContent>
                    <w:p w:rsidR="00953204" w:rsidRDefault="00953204">
                      <w:r w:rsidRPr="00953204">
                        <w:drawing>
                          <wp:inline distT="0" distB="0" distL="0" distR="0" wp14:anchorId="49ED52DB" wp14:editId="0340BCDF">
                            <wp:extent cx="5744845" cy="2331085"/>
                            <wp:effectExtent l="0" t="0" r="8255" b="12065"/>
                            <wp:docPr id="21" name="Chart 2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>
      <w:bookmarkStart w:id="0" w:name="_GoBack"/>
      <w:bookmarkEnd w:id="0"/>
    </w:p>
    <w:p w:rsidR="00953204" w:rsidRPr="00953204" w:rsidRDefault="00953204" w:rsidP="00953204"/>
    <w:p w:rsidR="00953204" w:rsidRDefault="00953204" w:rsidP="00953204"/>
    <w:p w:rsidR="00953204" w:rsidRPr="00953204" w:rsidRDefault="00953204" w:rsidP="0095320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5320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: </w:t>
      </w:r>
      <w:r w:rsidRPr="00953204">
        <w:rPr>
          <w:rFonts w:ascii="Times New Roman" w:eastAsia="Times New Roman" w:hAnsi="Times New Roman" w:cs="Times New Roman"/>
          <w:sz w:val="24"/>
          <w:szCs w:val="24"/>
        </w:rPr>
        <w:t>Time activity curve for mice (n=3) obtained from dynamic micro PET/CT showing distribution of 7.4MBq of 6-[</w:t>
      </w:r>
      <w:r w:rsidRPr="009532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00953204">
        <w:rPr>
          <w:rFonts w:ascii="Times New Roman" w:eastAsia="Times New Roman" w:hAnsi="Times New Roman" w:cs="Times New Roman"/>
          <w:sz w:val="24"/>
          <w:szCs w:val="24"/>
        </w:rPr>
        <w:t>F]-</w:t>
      </w:r>
      <w:proofErr w:type="spellStart"/>
      <w:r w:rsidRPr="00953204">
        <w:rPr>
          <w:rFonts w:ascii="Times New Roman" w:eastAsia="Times New Roman" w:hAnsi="Times New Roman" w:cs="Times New Roman"/>
          <w:sz w:val="24"/>
          <w:szCs w:val="24"/>
        </w:rPr>
        <w:t>fluoromaltose</w:t>
      </w:r>
      <w:proofErr w:type="spellEnd"/>
    </w:p>
    <w:p w:rsidR="00953204" w:rsidRPr="00953204" w:rsidRDefault="00953204" w:rsidP="0095320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53204">
        <w:rPr>
          <w:rFonts w:ascii="Times New Roman" w:eastAsia="Times New Roman" w:hAnsi="Times New Roman" w:cs="Times New Roman"/>
          <w:sz w:val="24"/>
          <w:szCs w:val="24"/>
        </w:rPr>
        <w:t>in</w:t>
      </w:r>
      <w:proofErr w:type="gramEnd"/>
      <w:r w:rsidRPr="00953204">
        <w:rPr>
          <w:rFonts w:ascii="Times New Roman" w:eastAsia="Times New Roman" w:hAnsi="Times New Roman" w:cs="Times New Roman"/>
          <w:sz w:val="24"/>
          <w:szCs w:val="24"/>
        </w:rPr>
        <w:t xml:space="preserve"> indicated organs</w:t>
      </w:r>
    </w:p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/>
    <w:p w:rsidR="00953204" w:rsidRDefault="00953204" w:rsidP="0095320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5829300" cy="3476625"/>
                <wp:effectExtent l="0" t="0" r="19050" b="285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3476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3204" w:rsidRDefault="00953204">
                            <w:r w:rsidRPr="00953204">
                              <w:rPr>
                                <w:noProof/>
                              </w:rPr>
                              <w:drawing>
                                <wp:inline distT="0" distB="0" distL="0" distR="0" wp14:anchorId="25C72F1C" wp14:editId="3C468AA2">
                                  <wp:extent cx="5010785" cy="3378835"/>
                                  <wp:effectExtent l="0" t="0" r="18415" b="12065"/>
                                  <wp:docPr id="23" name="Chart 2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2" o:spid="_x0000_s1029" type="#_x0000_t202" style="position:absolute;margin-left:0;margin-top:2.25pt;width:459pt;height:273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" fillcolor="white [3201]" strokeweight=".5pt">
                <v:textbox>
                  <w:txbxContent>
                    <w:p w:rsidR="00953204" w:rsidRDefault="00953204">
                      <w:r w:rsidRPr="00953204">
                        <w:drawing>
                          <wp:inline distT="0" distB="0" distL="0" distR="0" wp14:anchorId="25C72F1C" wp14:editId="3C468AA2">
                            <wp:extent cx="5010785" cy="3378835"/>
                            <wp:effectExtent l="0" t="0" r="18415" b="12065"/>
                            <wp:docPr id="23" name="Chart 23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1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Pr="00953204" w:rsidRDefault="00953204" w:rsidP="00953204"/>
    <w:p w:rsidR="00953204" w:rsidRDefault="00953204" w:rsidP="00953204"/>
    <w:p w:rsidR="00953204" w:rsidRPr="00953204" w:rsidRDefault="00953204" w:rsidP="0095320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5320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4: </w:t>
      </w:r>
      <w:r w:rsidRPr="00953204">
        <w:rPr>
          <w:rFonts w:ascii="Times New Roman" w:eastAsia="Times New Roman" w:hAnsi="Times New Roman" w:cs="Times New Roman"/>
          <w:sz w:val="24"/>
          <w:szCs w:val="24"/>
        </w:rPr>
        <w:t>Plot showing 30min uptake of 6-[</w:t>
      </w:r>
      <w:r w:rsidRPr="0095320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00953204">
        <w:rPr>
          <w:rFonts w:ascii="Times New Roman" w:eastAsia="Times New Roman" w:hAnsi="Times New Roman" w:cs="Times New Roman"/>
          <w:sz w:val="24"/>
          <w:szCs w:val="24"/>
        </w:rPr>
        <w:t>F]-</w:t>
      </w:r>
      <w:proofErr w:type="spellStart"/>
      <w:r w:rsidRPr="00953204">
        <w:rPr>
          <w:rFonts w:ascii="Times New Roman" w:eastAsia="Times New Roman" w:hAnsi="Times New Roman" w:cs="Times New Roman"/>
          <w:sz w:val="24"/>
          <w:szCs w:val="24"/>
        </w:rPr>
        <w:t>fluoromaltose</w:t>
      </w:r>
      <w:proofErr w:type="spellEnd"/>
    </w:p>
    <w:p w:rsidR="00953204" w:rsidRDefault="00953204" w:rsidP="0095320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53204">
        <w:rPr>
          <w:rFonts w:ascii="Times New Roman" w:eastAsia="Times New Roman" w:hAnsi="Times New Roman" w:cs="Times New Roman"/>
          <w:sz w:val="24"/>
          <w:szCs w:val="24"/>
        </w:rPr>
        <w:t>in</w:t>
      </w:r>
      <w:proofErr w:type="gramEnd"/>
      <w:r w:rsidRPr="009532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53204">
        <w:rPr>
          <w:rFonts w:ascii="Times New Roman" w:eastAsia="Times New Roman" w:hAnsi="Times New Roman" w:cs="Times New Roman"/>
          <w:i/>
          <w:sz w:val="24"/>
          <w:szCs w:val="24"/>
        </w:rPr>
        <w:t>E.coli</w:t>
      </w:r>
      <w:proofErr w:type="spellEnd"/>
      <w:r w:rsidRPr="00953204">
        <w:rPr>
          <w:rFonts w:ascii="Times New Roman" w:eastAsia="Times New Roman" w:hAnsi="Times New Roman" w:cs="Times New Roman"/>
          <w:sz w:val="24"/>
          <w:szCs w:val="24"/>
        </w:rPr>
        <w:t xml:space="preserve"> and residual activity observed at 30 minutes post efflux of tracer.</w:t>
      </w:r>
    </w:p>
    <w:p w:rsidR="00341F6E" w:rsidRPr="00953204" w:rsidRDefault="00341F6E" w:rsidP="0095320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53204" w:rsidRPr="00953204" w:rsidRDefault="00953204" w:rsidP="00953204"/>
    <w:sectPr w:rsidR="00953204" w:rsidRPr="00953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16C"/>
    <w:rsid w:val="000A2551"/>
    <w:rsid w:val="00274ACD"/>
    <w:rsid w:val="003124E1"/>
    <w:rsid w:val="00341F6E"/>
    <w:rsid w:val="005520AE"/>
    <w:rsid w:val="00735D34"/>
    <w:rsid w:val="0078253A"/>
    <w:rsid w:val="00796857"/>
    <w:rsid w:val="00822D6A"/>
    <w:rsid w:val="008A310D"/>
    <w:rsid w:val="00953204"/>
    <w:rsid w:val="00991E32"/>
    <w:rsid w:val="00B150D6"/>
    <w:rsid w:val="00BD133C"/>
    <w:rsid w:val="00C56593"/>
    <w:rsid w:val="00CC408A"/>
    <w:rsid w:val="00CF5DDF"/>
    <w:rsid w:val="00D3374D"/>
    <w:rsid w:val="00D60CE7"/>
    <w:rsid w:val="00D66D53"/>
    <w:rsid w:val="00D7416C"/>
    <w:rsid w:val="00FF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2703D9-FF37-48BF-94F5-66966AB20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0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chart" Target="charts/chart30.xml"/><Relationship Id="rId5" Type="http://schemas.openxmlformats.org/officeDocument/2006/relationships/chart" Target="charts/chart10.xml"/><Relationship Id="rId10" Type="http://schemas.openxmlformats.org/officeDocument/2006/relationships/chart" Target="charts/chart3.xml"/><Relationship Id="rId4" Type="http://schemas.openxmlformats.org/officeDocument/2006/relationships/chart" Target="charts/chart1.xml"/><Relationship Id="rId9" Type="http://schemas.openxmlformats.org/officeDocument/2006/relationships/chart" Target="charts/chart2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0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package" Target="../embeddings/Microsoft_Excel_Worksheet20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1.xml"/></Relationships>
</file>

<file path=word/charts/_rels/chart30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0.xlsx"/><Relationship Id="rId1" Type="http://schemas.openxmlformats.org/officeDocument/2006/relationships/themeOverride" Target="../theme/themeOverride20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297754060720793"/>
          <c:y val="9.154929577464789E-2"/>
          <c:w val="0.74271962024616367"/>
          <c:h val="0.7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Sheet2!$I$6,Sheet2!$I$26)</c:f>
                <c:numCache>
                  <c:formatCode>General</c:formatCode>
                  <c:ptCount val="2"/>
                  <c:pt idx="0">
                    <c:v>3.7005838988234999E-3</c:v>
                  </c:pt>
                  <c:pt idx="1">
                    <c:v>1.5063575616153964E-5</c:v>
                  </c:pt>
                </c:numCache>
              </c:numRef>
            </c:plus>
            <c:minus>
              <c:numRef>
                <c:f>(Sheet2!$I$6,Sheet2!$I$26)</c:f>
                <c:numCache>
                  <c:formatCode>General</c:formatCode>
                  <c:ptCount val="2"/>
                  <c:pt idx="0">
                    <c:v>3.7005838988234999E-3</c:v>
                  </c:pt>
                  <c:pt idx="1">
                    <c:v>1.5063575616153964E-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(Sheet2!$W$25,Sheet2!$W$26)</c:f>
              <c:strCache>
                <c:ptCount val="2"/>
                <c:pt idx="0">
                  <c:v>Bacteria</c:v>
                </c:pt>
                <c:pt idx="1">
                  <c:v>Mammalian cell line (EL4)</c:v>
                </c:pt>
              </c:strCache>
            </c:strRef>
          </c:cat>
          <c:val>
            <c:numRef>
              <c:f>(Sheet2!$G$6,Sheet2!$G$26)</c:f>
              <c:numCache>
                <c:formatCode>General</c:formatCode>
                <c:ptCount val="2"/>
                <c:pt idx="0">
                  <c:v>0.13046567336304579</c:v>
                </c:pt>
                <c:pt idx="1">
                  <c:v>9.9989342054635451E-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6165616"/>
        <c:axId val="226166008"/>
      </c:barChart>
      <c:catAx>
        <c:axId val="2261656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2616600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261660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200"/>
                  <a:t>%uptake/ug protein</a:t>
                </a:r>
              </a:p>
            </c:rich>
          </c:tx>
          <c:layout>
            <c:manualLayout>
              <c:xMode val="edge"/>
              <c:yMode val="edge"/>
              <c:x val="5.880840611158256E-3"/>
              <c:y val="0.2429577857074981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2616561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297754060720793"/>
          <c:y val="9.154929577464789E-2"/>
          <c:w val="0.74271962024616367"/>
          <c:h val="0.7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Sheet2!$I$6,Sheet2!$I$26)</c:f>
                <c:numCache>
                  <c:formatCode>General</c:formatCode>
                  <c:ptCount val="2"/>
                  <c:pt idx="0">
                    <c:v>3.7005838988234999E-3</c:v>
                  </c:pt>
                  <c:pt idx="1">
                    <c:v>1.5063575616153964E-5</c:v>
                  </c:pt>
                </c:numCache>
              </c:numRef>
            </c:plus>
            <c:minus>
              <c:numRef>
                <c:f>(Sheet2!$I$6,Sheet2!$I$26)</c:f>
                <c:numCache>
                  <c:formatCode>General</c:formatCode>
                  <c:ptCount val="2"/>
                  <c:pt idx="0">
                    <c:v>3.7005838988234999E-3</c:v>
                  </c:pt>
                  <c:pt idx="1">
                    <c:v>1.5063575616153964E-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(Sheet2!$W$25,Sheet2!$W$26)</c:f>
              <c:strCache>
                <c:ptCount val="2"/>
                <c:pt idx="0">
                  <c:v>Bacteria</c:v>
                </c:pt>
                <c:pt idx="1">
                  <c:v>Mammalian cell line (EL4)</c:v>
                </c:pt>
              </c:strCache>
            </c:strRef>
          </c:cat>
          <c:val>
            <c:numRef>
              <c:f>(Sheet2!$G$6,Sheet2!$G$26)</c:f>
              <c:numCache>
                <c:formatCode>General</c:formatCode>
                <c:ptCount val="2"/>
                <c:pt idx="0">
                  <c:v>0.13046567336304579</c:v>
                </c:pt>
                <c:pt idx="1">
                  <c:v>9.9989342054635451E-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7135400"/>
        <c:axId val="257135792"/>
      </c:barChart>
      <c:catAx>
        <c:axId val="2571354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5713579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571357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200"/>
                  <a:t>%uptake/ug protein</a:t>
                </a:r>
              </a:p>
            </c:rich>
          </c:tx>
          <c:layout>
            <c:manualLayout>
              <c:xMode val="edge"/>
              <c:yMode val="edge"/>
              <c:x val="5.880840611158256E-3"/>
              <c:y val="0.2429577857074981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5713540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kidney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lt1"/>
              </a:solidFill>
              <a:ln w="1587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4:$R$22</c:f>
                <c:numCache>
                  <c:formatCode>General</c:formatCode>
                  <c:ptCount val="19"/>
                  <c:pt idx="0">
                    <c:v>3.7082720662180752E-6</c:v>
                  </c:pt>
                  <c:pt idx="1">
                    <c:v>1.9823905538433129</c:v>
                  </c:pt>
                  <c:pt idx="2">
                    <c:v>4.1692551907828515</c:v>
                  </c:pt>
                  <c:pt idx="3">
                    <c:v>3.2984593390962318</c:v>
                  </c:pt>
                  <c:pt idx="4">
                    <c:v>1.8785078787560232</c:v>
                  </c:pt>
                  <c:pt idx="5">
                    <c:v>0.86806177101630178</c:v>
                  </c:pt>
                  <c:pt idx="6">
                    <c:v>0.60908303520056339</c:v>
                  </c:pt>
                  <c:pt idx="7">
                    <c:v>0.4569476641236056</c:v>
                  </c:pt>
                  <c:pt idx="8">
                    <c:v>0.53043928806037255</c:v>
                  </c:pt>
                  <c:pt idx="9">
                    <c:v>0.61597713610811833</c:v>
                  </c:pt>
                  <c:pt idx="10">
                    <c:v>0.77716646426079372</c:v>
                  </c:pt>
                  <c:pt idx="11">
                    <c:v>0.90592727056337174</c:v>
                  </c:pt>
                  <c:pt idx="12">
                    <c:v>1.017958505640731</c:v>
                  </c:pt>
                  <c:pt idx="13">
                    <c:v>1.2331726256061015</c:v>
                  </c:pt>
                  <c:pt idx="14">
                    <c:v>1.4809049101648397</c:v>
                  </c:pt>
                  <c:pt idx="15">
                    <c:v>1.7779808617415178</c:v>
                  </c:pt>
                  <c:pt idx="16">
                    <c:v>2.1138177906782532</c:v>
                  </c:pt>
                  <c:pt idx="17">
                    <c:v>2.3421729307049133</c:v>
                  </c:pt>
                  <c:pt idx="18">
                    <c:v>2.6779332300964627E-4</c:v>
                  </c:pt>
                </c:numCache>
              </c:numRef>
            </c:plus>
            <c:minus>
              <c:numRef>
                <c:f>'i102070 revised dynamic'!$R$4:$R$22</c:f>
                <c:numCache>
                  <c:formatCode>General</c:formatCode>
                  <c:ptCount val="19"/>
                  <c:pt idx="0">
                    <c:v>3.7082720662180752E-6</c:v>
                  </c:pt>
                  <c:pt idx="1">
                    <c:v>1.9823905538433129</c:v>
                  </c:pt>
                  <c:pt idx="2">
                    <c:v>4.1692551907828515</c:v>
                  </c:pt>
                  <c:pt idx="3">
                    <c:v>3.2984593390962318</c:v>
                  </c:pt>
                  <c:pt idx="4">
                    <c:v>1.8785078787560232</c:v>
                  </c:pt>
                  <c:pt idx="5">
                    <c:v>0.86806177101630178</c:v>
                  </c:pt>
                  <c:pt idx="6">
                    <c:v>0.60908303520056339</c:v>
                  </c:pt>
                  <c:pt idx="7">
                    <c:v>0.4569476641236056</c:v>
                  </c:pt>
                  <c:pt idx="8">
                    <c:v>0.53043928806037255</c:v>
                  </c:pt>
                  <c:pt idx="9">
                    <c:v>0.61597713610811833</c:v>
                  </c:pt>
                  <c:pt idx="10">
                    <c:v>0.77716646426079372</c:v>
                  </c:pt>
                  <c:pt idx="11">
                    <c:v>0.90592727056337174</c:v>
                  </c:pt>
                  <c:pt idx="12">
                    <c:v>1.017958505640731</c:v>
                  </c:pt>
                  <c:pt idx="13">
                    <c:v>1.2331726256061015</c:v>
                  </c:pt>
                  <c:pt idx="14">
                    <c:v>1.4809049101648397</c:v>
                  </c:pt>
                  <c:pt idx="15">
                    <c:v>1.7779808617415178</c:v>
                  </c:pt>
                  <c:pt idx="16">
                    <c:v>2.1138177906782532</c:v>
                  </c:pt>
                  <c:pt idx="17">
                    <c:v>2.3421729307049133</c:v>
                  </c:pt>
                  <c:pt idx="18">
                    <c:v>2.6779332300964627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4:$P$21</c:f>
              <c:numCache>
                <c:formatCode>General</c:formatCode>
                <c:ptCount val="18"/>
                <c:pt idx="0">
                  <c:v>4.6956832431736811E-4</c:v>
                </c:pt>
                <c:pt idx="1">
                  <c:v>1.9945966768934038</c:v>
                </c:pt>
                <c:pt idx="2">
                  <c:v>4.1911784911472099</c:v>
                </c:pt>
                <c:pt idx="3">
                  <c:v>5.2893979471444812</c:v>
                </c:pt>
                <c:pt idx="4">
                  <c:v>9.7650835561576539</c:v>
                </c:pt>
                <c:pt idx="5">
                  <c:v>10.268966314363645</c:v>
                </c:pt>
                <c:pt idx="6">
                  <c:v>9.3700324295914843</c:v>
                </c:pt>
                <c:pt idx="7">
                  <c:v>8.4115820972599931</c:v>
                </c:pt>
                <c:pt idx="8">
                  <c:v>7.8853714613104939</c:v>
                </c:pt>
                <c:pt idx="9">
                  <c:v>7.4738466770350946</c:v>
                </c:pt>
                <c:pt idx="10">
                  <c:v>7.3298806546838664</c:v>
                </c:pt>
                <c:pt idx="11">
                  <c:v>7.1593886192094542</c:v>
                </c:pt>
                <c:pt idx="12">
                  <c:v>6.9965407570736327</c:v>
                </c:pt>
                <c:pt idx="13">
                  <c:v>6.9098308029092168</c:v>
                </c:pt>
                <c:pt idx="14">
                  <c:v>6.8038759655901124</c:v>
                </c:pt>
                <c:pt idx="15">
                  <c:v>6.743328354444194</c:v>
                </c:pt>
                <c:pt idx="16">
                  <c:v>6.6757479760811735</c:v>
                </c:pt>
                <c:pt idx="17">
                  <c:v>6.6286720406141297</c:v>
                </c:pt>
              </c:numCache>
            </c:numRef>
          </c:yVal>
          <c:smooth val="0"/>
        </c:ser>
        <c:ser>
          <c:idx val="1"/>
          <c:order val="1"/>
          <c:tx>
            <c:v>liver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lt1"/>
              </a:solidFill>
              <a:ln w="15875">
                <a:solidFill>
                  <a:schemeClr val="dk1">
                    <a:tint val="55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23:$R$39</c:f>
                <c:numCache>
                  <c:formatCode>General</c:formatCode>
                  <c:ptCount val="17"/>
                  <c:pt idx="0">
                    <c:v>1.7368065460710385</c:v>
                  </c:pt>
                  <c:pt idx="1">
                    <c:v>3.5467421424702179</c:v>
                  </c:pt>
                  <c:pt idx="2">
                    <c:v>2.8889889738442345</c:v>
                  </c:pt>
                  <c:pt idx="3">
                    <c:v>0.75732365752026143</c:v>
                  </c:pt>
                  <c:pt idx="4">
                    <c:v>0.7070579593427242</c:v>
                  </c:pt>
                  <c:pt idx="5">
                    <c:v>0.54673348245298437</c:v>
                  </c:pt>
                  <c:pt idx="6">
                    <c:v>0.39752471844011578</c:v>
                  </c:pt>
                  <c:pt idx="7">
                    <c:v>0.33317628261704074</c:v>
                  </c:pt>
                  <c:pt idx="8">
                    <c:v>0.28780230715737731</c:v>
                  </c:pt>
                  <c:pt idx="9">
                    <c:v>0.27421625058643212</c:v>
                  </c:pt>
                  <c:pt idx="10">
                    <c:v>0.2406503458632715</c:v>
                  </c:pt>
                  <c:pt idx="11">
                    <c:v>0.23070936763574193</c:v>
                  </c:pt>
                  <c:pt idx="12">
                    <c:v>0.22039456513174699</c:v>
                  </c:pt>
                  <c:pt idx="13">
                    <c:v>0.223128999539704</c:v>
                  </c:pt>
                  <c:pt idx="14">
                    <c:v>0.26293344939723207</c:v>
                  </c:pt>
                  <c:pt idx="15">
                    <c:v>0.28704047574165353</c:v>
                  </c:pt>
                  <c:pt idx="16">
                    <c:v>0.33264185691934967</c:v>
                  </c:pt>
                </c:numCache>
              </c:numRef>
            </c:plus>
            <c:minus>
              <c:numRef>
                <c:f>'i102070 revised dynamic'!$R$23:$R$39</c:f>
                <c:numCache>
                  <c:formatCode>General</c:formatCode>
                  <c:ptCount val="17"/>
                  <c:pt idx="0">
                    <c:v>1.7368065460710385</c:v>
                  </c:pt>
                  <c:pt idx="1">
                    <c:v>3.5467421424702179</c:v>
                  </c:pt>
                  <c:pt idx="2">
                    <c:v>2.8889889738442345</c:v>
                  </c:pt>
                  <c:pt idx="3">
                    <c:v>0.75732365752026143</c:v>
                  </c:pt>
                  <c:pt idx="4">
                    <c:v>0.7070579593427242</c:v>
                  </c:pt>
                  <c:pt idx="5">
                    <c:v>0.54673348245298437</c:v>
                  </c:pt>
                  <c:pt idx="6">
                    <c:v>0.39752471844011578</c:v>
                  </c:pt>
                  <c:pt idx="7">
                    <c:v>0.33317628261704074</c:v>
                  </c:pt>
                  <c:pt idx="8">
                    <c:v>0.28780230715737731</c:v>
                  </c:pt>
                  <c:pt idx="9">
                    <c:v>0.27421625058643212</c:v>
                  </c:pt>
                  <c:pt idx="10">
                    <c:v>0.2406503458632715</c:v>
                  </c:pt>
                  <c:pt idx="11">
                    <c:v>0.23070936763574193</c:v>
                  </c:pt>
                  <c:pt idx="12">
                    <c:v>0.22039456513174699</c:v>
                  </c:pt>
                  <c:pt idx="13">
                    <c:v>0.223128999539704</c:v>
                  </c:pt>
                  <c:pt idx="14">
                    <c:v>0.26293344939723207</c:v>
                  </c:pt>
                  <c:pt idx="15">
                    <c:v>0.28704047574165353</c:v>
                  </c:pt>
                  <c:pt idx="16">
                    <c:v>0.332641856919349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22:$P$39</c:f>
              <c:numCache>
                <c:formatCode>General</c:formatCode>
                <c:ptCount val="18"/>
                <c:pt idx="0">
                  <c:v>7.3842066936323362E-4</c:v>
                </c:pt>
                <c:pt idx="1">
                  <c:v>1.7498598084014219</c:v>
                </c:pt>
                <c:pt idx="2">
                  <c:v>3.5609196377791528</c:v>
                </c:pt>
                <c:pt idx="3">
                  <c:v>4.713887513946422</c:v>
                </c:pt>
                <c:pt idx="4">
                  <c:v>8.8398897740070961</c:v>
                </c:pt>
                <c:pt idx="5">
                  <c:v>9.8461825688094962</c:v>
                </c:pt>
                <c:pt idx="6">
                  <c:v>9.2764177007220052</c:v>
                </c:pt>
                <c:pt idx="7">
                  <c:v>8.7774795716951832</c:v>
                </c:pt>
                <c:pt idx="8">
                  <c:v>8.4664157168135592</c:v>
                </c:pt>
                <c:pt idx="9">
                  <c:v>8.2423869411077479</c:v>
                </c:pt>
                <c:pt idx="10">
                  <c:v>8.0176502798213107</c:v>
                </c:pt>
                <c:pt idx="11">
                  <c:v>7.8607749107018856</c:v>
                </c:pt>
                <c:pt idx="12">
                  <c:v>7.7209937551270142</c:v>
                </c:pt>
                <c:pt idx="13">
                  <c:v>7.4991442165583351</c:v>
                </c:pt>
                <c:pt idx="14">
                  <c:v>7.2624496592970145</c:v>
                </c:pt>
                <c:pt idx="15">
                  <c:v>6.9401661814445879</c:v>
                </c:pt>
                <c:pt idx="16">
                  <c:v>6.6151539122409773</c:v>
                </c:pt>
                <c:pt idx="17">
                  <c:v>6.2858837344127467</c:v>
                </c:pt>
              </c:numCache>
            </c:numRef>
          </c:yVal>
          <c:smooth val="0"/>
        </c:ser>
        <c:ser>
          <c:idx val="2"/>
          <c:order val="2"/>
          <c:tx>
            <c:v>brain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lt1"/>
              </a:solidFill>
              <a:ln w="15875">
                <a:solidFill>
                  <a:schemeClr val="dk1">
                    <a:tint val="75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40:$R$58</c:f>
                <c:numCache>
                  <c:formatCode>General</c:formatCode>
                  <c:ptCount val="19"/>
                  <c:pt idx="0">
                    <c:v>1.9163784580928303E-4</c:v>
                  </c:pt>
                  <c:pt idx="1">
                    <c:v>0.81798736353627322</c:v>
                  </c:pt>
                  <c:pt idx="2">
                    <c:v>1.3056553487391405</c:v>
                  </c:pt>
                  <c:pt idx="3">
                    <c:v>1.2007708520011702</c:v>
                  </c:pt>
                  <c:pt idx="4">
                    <c:v>0.36537713836205055</c:v>
                  </c:pt>
                  <c:pt idx="5">
                    <c:v>0.25609697628336464</c:v>
                  </c:pt>
                  <c:pt idx="6">
                    <c:v>0.31366866597785537</c:v>
                  </c:pt>
                  <c:pt idx="7">
                    <c:v>0.32503344339750118</c:v>
                  </c:pt>
                  <c:pt idx="8">
                    <c:v>0.35695015298994787</c:v>
                  </c:pt>
                  <c:pt idx="9">
                    <c:v>0.35449233293668103</c:v>
                  </c:pt>
                  <c:pt idx="10">
                    <c:v>0.34072665008710568</c:v>
                  </c:pt>
                  <c:pt idx="11">
                    <c:v>0.32500513534293374</c:v>
                  </c:pt>
                  <c:pt idx="12">
                    <c:v>0.32003782020205457</c:v>
                  </c:pt>
                  <c:pt idx="13">
                    <c:v>0.29851210801433564</c:v>
                  </c:pt>
                  <c:pt idx="14">
                    <c:v>0.28733255222949566</c:v>
                  </c:pt>
                  <c:pt idx="15">
                    <c:v>0.29169277760345758</c:v>
                  </c:pt>
                  <c:pt idx="16">
                    <c:v>0.31420356857610404</c:v>
                  </c:pt>
                  <c:pt idx="17">
                    <c:v>0.32135749575834271</c:v>
                  </c:pt>
                  <c:pt idx="18">
                    <c:v>4.951360081336683E-4</c:v>
                  </c:pt>
                </c:numCache>
              </c:numRef>
            </c:plus>
            <c:minus>
              <c:numRef>
                <c:f>'i102070 revised dynamic'!$R$40:$R$58</c:f>
                <c:numCache>
                  <c:formatCode>General</c:formatCode>
                  <c:ptCount val="19"/>
                  <c:pt idx="0">
                    <c:v>1.9163784580928303E-4</c:v>
                  </c:pt>
                  <c:pt idx="1">
                    <c:v>0.81798736353627322</c:v>
                  </c:pt>
                  <c:pt idx="2">
                    <c:v>1.3056553487391405</c:v>
                  </c:pt>
                  <c:pt idx="3">
                    <c:v>1.2007708520011702</c:v>
                  </c:pt>
                  <c:pt idx="4">
                    <c:v>0.36537713836205055</c:v>
                  </c:pt>
                  <c:pt idx="5">
                    <c:v>0.25609697628336464</c:v>
                  </c:pt>
                  <c:pt idx="6">
                    <c:v>0.31366866597785537</c:v>
                  </c:pt>
                  <c:pt idx="7">
                    <c:v>0.32503344339750118</c:v>
                  </c:pt>
                  <c:pt idx="8">
                    <c:v>0.35695015298994787</c:v>
                  </c:pt>
                  <c:pt idx="9">
                    <c:v>0.35449233293668103</c:v>
                  </c:pt>
                  <c:pt idx="10">
                    <c:v>0.34072665008710568</c:v>
                  </c:pt>
                  <c:pt idx="11">
                    <c:v>0.32500513534293374</c:v>
                  </c:pt>
                  <c:pt idx="12">
                    <c:v>0.32003782020205457</c:v>
                  </c:pt>
                  <c:pt idx="13">
                    <c:v>0.29851210801433564</c:v>
                  </c:pt>
                  <c:pt idx="14">
                    <c:v>0.28733255222949566</c:v>
                  </c:pt>
                  <c:pt idx="15">
                    <c:v>0.29169277760345758</c:v>
                  </c:pt>
                  <c:pt idx="16">
                    <c:v>0.31420356857610404</c:v>
                  </c:pt>
                  <c:pt idx="17">
                    <c:v>0.32135749575834271</c:v>
                  </c:pt>
                  <c:pt idx="18">
                    <c:v>4.951360081336683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40:$P$57</c:f>
              <c:numCache>
                <c:formatCode>General</c:formatCode>
                <c:ptCount val="18"/>
                <c:pt idx="0">
                  <c:v>5.4102123548513544E-4</c:v>
                </c:pt>
                <c:pt idx="1">
                  <c:v>0.83062486100984467</c:v>
                </c:pt>
                <c:pt idx="2">
                  <c:v>1.3139140527591722</c:v>
                </c:pt>
                <c:pt idx="3">
                  <c:v>2.0596620737316313</c:v>
                </c:pt>
                <c:pt idx="4">
                  <c:v>3.9387360093655595</c:v>
                </c:pt>
                <c:pt idx="5">
                  <c:v>4.7386197122450993</c:v>
                </c:pt>
                <c:pt idx="6">
                  <c:v>4.844395070883289</c:v>
                </c:pt>
                <c:pt idx="7">
                  <c:v>4.9682024688879318</c:v>
                </c:pt>
                <c:pt idx="8">
                  <c:v>4.9983912509319639</c:v>
                </c:pt>
                <c:pt idx="9">
                  <c:v>5.0137230115080564</c:v>
                </c:pt>
                <c:pt idx="10">
                  <c:v>4.9689502680948827</c:v>
                </c:pt>
                <c:pt idx="11">
                  <c:v>4.9994951160764129</c:v>
                </c:pt>
                <c:pt idx="12">
                  <c:v>4.9859498554542165</c:v>
                </c:pt>
                <c:pt idx="13">
                  <c:v>5.0022937912058287</c:v>
                </c:pt>
                <c:pt idx="14">
                  <c:v>4.9588786911653662</c:v>
                </c:pt>
                <c:pt idx="15">
                  <c:v>4.8861285224756452</c:v>
                </c:pt>
                <c:pt idx="16">
                  <c:v>4.6783163061794015</c:v>
                </c:pt>
                <c:pt idx="17">
                  <c:v>4.5369994141951482</c:v>
                </c:pt>
              </c:numCache>
            </c:numRef>
          </c:yVal>
          <c:smooth val="0"/>
        </c:ser>
        <c:ser>
          <c:idx val="3"/>
          <c:order val="3"/>
          <c:tx>
            <c:v>lung</c:v>
          </c:tx>
          <c:spPr>
            <a:ln w="25400" cap="rnd">
              <a:noFill/>
              <a:round/>
            </a:ln>
            <a:effectLst/>
          </c:spPr>
          <c:marker>
            <c:symbol val="x"/>
            <c:size val="6"/>
            <c:spPr>
              <a:noFill/>
              <a:ln w="15875">
                <a:solidFill>
                  <a:schemeClr val="dk1">
                    <a:tint val="985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58:$R$75</c:f>
                <c:numCache>
                  <c:formatCode>General</c:formatCode>
                  <c:ptCount val="18"/>
                  <c:pt idx="0">
                    <c:v>4.951360081336683E-4</c:v>
                  </c:pt>
                  <c:pt idx="1">
                    <c:v>3.4845304124455407</c:v>
                  </c:pt>
                  <c:pt idx="2">
                    <c:v>2.5328978541996623</c:v>
                  </c:pt>
                  <c:pt idx="3">
                    <c:v>2.7942209643403402</c:v>
                  </c:pt>
                  <c:pt idx="4">
                    <c:v>1.2233715319022311</c:v>
                  </c:pt>
                  <c:pt idx="5">
                    <c:v>1.4227615909681506</c:v>
                  </c:pt>
                  <c:pt idx="6">
                    <c:v>0.86118660457259</c:v>
                  </c:pt>
                  <c:pt idx="7">
                    <c:v>0.65567426580759958</c:v>
                  </c:pt>
                  <c:pt idx="8">
                    <c:v>0.57056604768977315</c:v>
                  </c:pt>
                  <c:pt idx="9">
                    <c:v>0.56181882214009393</c:v>
                  </c:pt>
                  <c:pt idx="10">
                    <c:v>0.48707699109574859</c:v>
                  </c:pt>
                  <c:pt idx="11">
                    <c:v>0.50393645299338619</c:v>
                  </c:pt>
                  <c:pt idx="12">
                    <c:v>0.48477783767125493</c:v>
                  </c:pt>
                  <c:pt idx="13">
                    <c:v>0.49686242016708504</c:v>
                  </c:pt>
                  <c:pt idx="14">
                    <c:v>0.48657137001635203</c:v>
                  </c:pt>
                  <c:pt idx="15">
                    <c:v>0.48904535746798422</c:v>
                  </c:pt>
                  <c:pt idx="16">
                    <c:v>0.50295848632127982</c:v>
                  </c:pt>
                  <c:pt idx="17">
                    <c:v>0.50218229446140839</c:v>
                  </c:pt>
                </c:numCache>
              </c:numRef>
            </c:plus>
            <c:minus>
              <c:numRef>
                <c:f>'i102070 revised dynamic'!$R$58:$R$75</c:f>
                <c:numCache>
                  <c:formatCode>General</c:formatCode>
                  <c:ptCount val="18"/>
                  <c:pt idx="0">
                    <c:v>4.951360081336683E-4</c:v>
                  </c:pt>
                  <c:pt idx="1">
                    <c:v>3.4845304124455407</c:v>
                  </c:pt>
                  <c:pt idx="2">
                    <c:v>2.5328978541996623</c:v>
                  </c:pt>
                  <c:pt idx="3">
                    <c:v>2.7942209643403402</c:v>
                  </c:pt>
                  <c:pt idx="4">
                    <c:v>1.2233715319022311</c:v>
                  </c:pt>
                  <c:pt idx="5">
                    <c:v>1.4227615909681506</c:v>
                  </c:pt>
                  <c:pt idx="6">
                    <c:v>0.86118660457259</c:v>
                  </c:pt>
                  <c:pt idx="7">
                    <c:v>0.65567426580759958</c:v>
                  </c:pt>
                  <c:pt idx="8">
                    <c:v>0.57056604768977315</c:v>
                  </c:pt>
                  <c:pt idx="9">
                    <c:v>0.56181882214009393</c:v>
                  </c:pt>
                  <c:pt idx="10">
                    <c:v>0.48707699109574859</c:v>
                  </c:pt>
                  <c:pt idx="11">
                    <c:v>0.50393645299338619</c:v>
                  </c:pt>
                  <c:pt idx="12">
                    <c:v>0.48477783767125493</c:v>
                  </c:pt>
                  <c:pt idx="13">
                    <c:v>0.49686242016708504</c:v>
                  </c:pt>
                  <c:pt idx="14">
                    <c:v>0.48657137001635203</c:v>
                  </c:pt>
                  <c:pt idx="15">
                    <c:v>0.48904535746798422</c:v>
                  </c:pt>
                  <c:pt idx="16">
                    <c:v>0.50295848632127982</c:v>
                  </c:pt>
                  <c:pt idx="17">
                    <c:v>0.502182294461408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58:$P$75</c:f>
              <c:numCache>
                <c:formatCode>General</c:formatCode>
                <c:ptCount val="18"/>
                <c:pt idx="0">
                  <c:v>1.1681035161012305E-3</c:v>
                </c:pt>
                <c:pt idx="1">
                  <c:v>3.5079863356801559</c:v>
                </c:pt>
                <c:pt idx="2">
                  <c:v>2.5562177264380419</c:v>
                </c:pt>
                <c:pt idx="3">
                  <c:v>5.2714968792283941</c:v>
                </c:pt>
                <c:pt idx="4">
                  <c:v>7.4674343389993885</c:v>
                </c:pt>
                <c:pt idx="5">
                  <c:v>6.6451490171909287</c:v>
                </c:pt>
                <c:pt idx="6">
                  <c:v>5.6458104087627206</c:v>
                </c:pt>
                <c:pt idx="7">
                  <c:v>5.1803442269692725</c:v>
                </c:pt>
                <c:pt idx="8">
                  <c:v>4.8424333608260879</c:v>
                </c:pt>
                <c:pt idx="9">
                  <c:v>4.7287600924642916</c:v>
                </c:pt>
                <c:pt idx="10">
                  <c:v>4.5517734915795147</c:v>
                </c:pt>
                <c:pt idx="11">
                  <c:v>4.4274489894183686</c:v>
                </c:pt>
                <c:pt idx="12">
                  <c:v>4.3027703294126765</c:v>
                </c:pt>
                <c:pt idx="13">
                  <c:v>4.2179532671791762</c:v>
                </c:pt>
                <c:pt idx="14">
                  <c:v>4.0592884249687531</c:v>
                </c:pt>
                <c:pt idx="15">
                  <c:v>3.9443746642745303</c:v>
                </c:pt>
                <c:pt idx="16">
                  <c:v>3.7555184380528197</c:v>
                </c:pt>
                <c:pt idx="17">
                  <c:v>3.5851432101364931</c:v>
                </c:pt>
              </c:numCache>
            </c:numRef>
          </c:yVal>
          <c:smooth val="0"/>
        </c:ser>
        <c:ser>
          <c:idx val="4"/>
          <c:order val="4"/>
          <c:tx>
            <c:v>blood</c:v>
          </c:tx>
          <c:spPr>
            <a:ln w="25400" cap="rnd">
              <a:noFill/>
              <a:round/>
            </a:ln>
            <a:effectLst/>
          </c:spPr>
          <c:marker>
            <c:symbol val="star"/>
            <c:size val="6"/>
            <c:spPr>
              <a:noFill/>
              <a:ln w="15875">
                <a:solidFill>
                  <a:schemeClr val="dk1">
                    <a:tint val="30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76:$R$93</c:f>
                <c:numCache>
                  <c:formatCode>General</c:formatCode>
                  <c:ptCount val="18"/>
                  <c:pt idx="0">
                    <c:v>1.7970564880762346E-4</c:v>
                  </c:pt>
                  <c:pt idx="1">
                    <c:v>5.4582373636382462</c:v>
                  </c:pt>
                  <c:pt idx="2">
                    <c:v>3.7416878227067425</c:v>
                  </c:pt>
                  <c:pt idx="3">
                    <c:v>3.2651859280275981</c:v>
                  </c:pt>
                  <c:pt idx="4">
                    <c:v>3.2212104805196136</c:v>
                  </c:pt>
                  <c:pt idx="5">
                    <c:v>2.4893123495377614</c:v>
                  </c:pt>
                  <c:pt idx="6">
                    <c:v>1.1776923203202774</c:v>
                  </c:pt>
                  <c:pt idx="7">
                    <c:v>0.86528857894633626</c:v>
                  </c:pt>
                  <c:pt idx="8">
                    <c:v>0.70912427970359382</c:v>
                  </c:pt>
                  <c:pt idx="9">
                    <c:v>0.67794619151088387</c:v>
                  </c:pt>
                  <c:pt idx="10">
                    <c:v>0.580847104672917</c:v>
                  </c:pt>
                  <c:pt idx="11">
                    <c:v>0.58300956605634546</c:v>
                  </c:pt>
                  <c:pt idx="12">
                    <c:v>0.51537286578752517</c:v>
                  </c:pt>
                  <c:pt idx="13">
                    <c:v>0.52342407939502245</c:v>
                  </c:pt>
                  <c:pt idx="14">
                    <c:v>0.519363006693634</c:v>
                  </c:pt>
                  <c:pt idx="15">
                    <c:v>0.48240465341519534</c:v>
                  </c:pt>
                  <c:pt idx="16">
                    <c:v>0.46060916569208055</c:v>
                  </c:pt>
                  <c:pt idx="17">
                    <c:v>0.43731909877276143</c:v>
                  </c:pt>
                </c:numCache>
              </c:numRef>
            </c:plus>
            <c:minus>
              <c:numRef>
                <c:f>'i102070 revised dynamic'!$R$76:$R$93</c:f>
                <c:numCache>
                  <c:formatCode>General</c:formatCode>
                  <c:ptCount val="18"/>
                  <c:pt idx="0">
                    <c:v>1.7970564880762346E-4</c:v>
                  </c:pt>
                  <c:pt idx="1">
                    <c:v>5.4582373636382462</c:v>
                  </c:pt>
                  <c:pt idx="2">
                    <c:v>3.7416878227067425</c:v>
                  </c:pt>
                  <c:pt idx="3">
                    <c:v>3.2651859280275981</c:v>
                  </c:pt>
                  <c:pt idx="4">
                    <c:v>3.2212104805196136</c:v>
                  </c:pt>
                  <c:pt idx="5">
                    <c:v>2.4893123495377614</c:v>
                  </c:pt>
                  <c:pt idx="6">
                    <c:v>1.1776923203202774</c:v>
                  </c:pt>
                  <c:pt idx="7">
                    <c:v>0.86528857894633626</c:v>
                  </c:pt>
                  <c:pt idx="8">
                    <c:v>0.70912427970359382</c:v>
                  </c:pt>
                  <c:pt idx="9">
                    <c:v>0.67794619151088387</c:v>
                  </c:pt>
                  <c:pt idx="10">
                    <c:v>0.580847104672917</c:v>
                  </c:pt>
                  <c:pt idx="11">
                    <c:v>0.58300956605634546</c:v>
                  </c:pt>
                  <c:pt idx="12">
                    <c:v>0.51537286578752517</c:v>
                  </c:pt>
                  <c:pt idx="13">
                    <c:v>0.52342407939502245</c:v>
                  </c:pt>
                  <c:pt idx="14">
                    <c:v>0.519363006693634</c:v>
                  </c:pt>
                  <c:pt idx="15">
                    <c:v>0.48240465341519534</c:v>
                  </c:pt>
                  <c:pt idx="16">
                    <c:v>0.46060916569208055</c:v>
                  </c:pt>
                  <c:pt idx="17">
                    <c:v>0.437319098772761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76:$P$93</c:f>
              <c:numCache>
                <c:formatCode>General</c:formatCode>
                <c:ptCount val="18"/>
                <c:pt idx="0">
                  <c:v>2.6269028498592706E-3</c:v>
                </c:pt>
                <c:pt idx="1">
                  <c:v>5.4836147085047164</c:v>
                </c:pt>
                <c:pt idx="2">
                  <c:v>3.7594070331588707</c:v>
                </c:pt>
                <c:pt idx="3">
                  <c:v>12.4409612641851</c:v>
                </c:pt>
                <c:pt idx="4">
                  <c:v>10.575679417610303</c:v>
                </c:pt>
                <c:pt idx="5">
                  <c:v>7.9642996908967527</c:v>
                </c:pt>
                <c:pt idx="6">
                  <c:v>7.0847960373895669</c:v>
                </c:pt>
                <c:pt idx="7">
                  <c:v>6.5264543282086214</c:v>
                </c:pt>
                <c:pt idx="8">
                  <c:v>6.1774462523198208</c:v>
                </c:pt>
                <c:pt idx="9">
                  <c:v>5.8936929920248033</c:v>
                </c:pt>
                <c:pt idx="10">
                  <c:v>5.753619483403817</c:v>
                </c:pt>
                <c:pt idx="11">
                  <c:v>5.558874640379396</c:v>
                </c:pt>
                <c:pt idx="12">
                  <c:v>5.4529063733156535</c:v>
                </c:pt>
                <c:pt idx="13">
                  <c:v>5.2510096956064123</c:v>
                </c:pt>
                <c:pt idx="14">
                  <c:v>5.0488625806724023</c:v>
                </c:pt>
                <c:pt idx="15">
                  <c:v>4.8396742487859372</c:v>
                </c:pt>
                <c:pt idx="16">
                  <c:v>4.6264882848112263</c:v>
                </c:pt>
                <c:pt idx="17">
                  <c:v>2.720169900058614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797472"/>
        <c:axId val="241797864"/>
      </c:scatterChart>
      <c:valAx>
        <c:axId val="241797472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solidFill>
                        <a:schemeClr val="tx1"/>
                      </a:solidFill>
                    </a:ln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in minu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ln>
                    <a:solidFill>
                      <a:schemeClr val="tx1"/>
                    </a:solidFill>
                  </a:ln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797864"/>
        <c:crosses val="autoZero"/>
        <c:crossBetween val="midCat"/>
      </c:valAx>
      <c:valAx>
        <c:axId val="241797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solidFill>
                        <a:schemeClr val="tx1"/>
                      </a:solidFill>
                    </a:ln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ID/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ln>
                    <a:solidFill>
                      <a:schemeClr val="tx1"/>
                    </a:solidFill>
                  </a:ln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797472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solidFill>
                  <a:schemeClr val="tx1"/>
                </a:solidFill>
              </a:ln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n>
            <a:solidFill>
              <a:schemeClr val="tx1"/>
            </a:solidFill>
          </a:ln>
        </a:defRPr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kidney</c:v>
          </c:tx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dk1">
                      <a:tint val="8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8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8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dk1">
                    <a:tint val="885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4:$R$22</c:f>
                <c:numCache>
                  <c:formatCode>General</c:formatCode>
                  <c:ptCount val="19"/>
                  <c:pt idx="0">
                    <c:v>3.7082720662180752E-6</c:v>
                  </c:pt>
                  <c:pt idx="1">
                    <c:v>1.9823905538433129</c:v>
                  </c:pt>
                  <c:pt idx="2">
                    <c:v>4.1692551907828515</c:v>
                  </c:pt>
                  <c:pt idx="3">
                    <c:v>3.2984593390962318</c:v>
                  </c:pt>
                  <c:pt idx="4">
                    <c:v>1.8785078787560232</c:v>
                  </c:pt>
                  <c:pt idx="5">
                    <c:v>0.86806177101630178</c:v>
                  </c:pt>
                  <c:pt idx="6">
                    <c:v>0.60908303520056339</c:v>
                  </c:pt>
                  <c:pt idx="7">
                    <c:v>0.4569476641236056</c:v>
                  </c:pt>
                  <c:pt idx="8">
                    <c:v>0.53043928806037255</c:v>
                  </c:pt>
                  <c:pt idx="9">
                    <c:v>0.61597713610811833</c:v>
                  </c:pt>
                  <c:pt idx="10">
                    <c:v>0.77716646426079372</c:v>
                  </c:pt>
                  <c:pt idx="11">
                    <c:v>0.90592727056337174</c:v>
                  </c:pt>
                  <c:pt idx="12">
                    <c:v>1.017958505640731</c:v>
                  </c:pt>
                  <c:pt idx="13">
                    <c:v>1.2331726256061015</c:v>
                  </c:pt>
                  <c:pt idx="14">
                    <c:v>1.4809049101648397</c:v>
                  </c:pt>
                  <c:pt idx="15">
                    <c:v>1.7779808617415178</c:v>
                  </c:pt>
                  <c:pt idx="16">
                    <c:v>2.1138177906782532</c:v>
                  </c:pt>
                  <c:pt idx="17">
                    <c:v>2.3421729307049133</c:v>
                  </c:pt>
                  <c:pt idx="18">
                    <c:v>2.6779332300964627E-4</c:v>
                  </c:pt>
                </c:numCache>
              </c:numRef>
            </c:plus>
            <c:minus>
              <c:numRef>
                <c:f>'i102070 revised dynamic'!$R$4:$R$22</c:f>
                <c:numCache>
                  <c:formatCode>General</c:formatCode>
                  <c:ptCount val="19"/>
                  <c:pt idx="0">
                    <c:v>3.7082720662180752E-6</c:v>
                  </c:pt>
                  <c:pt idx="1">
                    <c:v>1.9823905538433129</c:v>
                  </c:pt>
                  <c:pt idx="2">
                    <c:v>4.1692551907828515</c:v>
                  </c:pt>
                  <c:pt idx="3">
                    <c:v>3.2984593390962318</c:v>
                  </c:pt>
                  <c:pt idx="4">
                    <c:v>1.8785078787560232</c:v>
                  </c:pt>
                  <c:pt idx="5">
                    <c:v>0.86806177101630178</c:v>
                  </c:pt>
                  <c:pt idx="6">
                    <c:v>0.60908303520056339</c:v>
                  </c:pt>
                  <c:pt idx="7">
                    <c:v>0.4569476641236056</c:v>
                  </c:pt>
                  <c:pt idx="8">
                    <c:v>0.53043928806037255</c:v>
                  </c:pt>
                  <c:pt idx="9">
                    <c:v>0.61597713610811833</c:v>
                  </c:pt>
                  <c:pt idx="10">
                    <c:v>0.77716646426079372</c:v>
                  </c:pt>
                  <c:pt idx="11">
                    <c:v>0.90592727056337174</c:v>
                  </c:pt>
                  <c:pt idx="12">
                    <c:v>1.017958505640731</c:v>
                  </c:pt>
                  <c:pt idx="13">
                    <c:v>1.2331726256061015</c:v>
                  </c:pt>
                  <c:pt idx="14">
                    <c:v>1.4809049101648397</c:v>
                  </c:pt>
                  <c:pt idx="15">
                    <c:v>1.7779808617415178</c:v>
                  </c:pt>
                  <c:pt idx="16">
                    <c:v>2.1138177906782532</c:v>
                  </c:pt>
                  <c:pt idx="17">
                    <c:v>2.3421729307049133</c:v>
                  </c:pt>
                  <c:pt idx="18">
                    <c:v>2.6779332300964627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4:$P$21</c:f>
              <c:numCache>
                <c:formatCode>General</c:formatCode>
                <c:ptCount val="18"/>
                <c:pt idx="0">
                  <c:v>4.6956832431736811E-4</c:v>
                </c:pt>
                <c:pt idx="1">
                  <c:v>1.9945966768934038</c:v>
                </c:pt>
                <c:pt idx="2">
                  <c:v>4.1911784911472099</c:v>
                </c:pt>
                <c:pt idx="3">
                  <c:v>5.2893979471444812</c:v>
                </c:pt>
                <c:pt idx="4">
                  <c:v>9.7650835561576539</c:v>
                </c:pt>
                <c:pt idx="5">
                  <c:v>10.268966314363645</c:v>
                </c:pt>
                <c:pt idx="6">
                  <c:v>9.3700324295914843</c:v>
                </c:pt>
                <c:pt idx="7">
                  <c:v>8.4115820972599931</c:v>
                </c:pt>
                <c:pt idx="8">
                  <c:v>7.8853714613104939</c:v>
                </c:pt>
                <c:pt idx="9">
                  <c:v>7.4738466770350946</c:v>
                </c:pt>
                <c:pt idx="10">
                  <c:v>7.3298806546838664</c:v>
                </c:pt>
                <c:pt idx="11">
                  <c:v>7.1593886192094542</c:v>
                </c:pt>
                <c:pt idx="12">
                  <c:v>6.9965407570736327</c:v>
                </c:pt>
                <c:pt idx="13">
                  <c:v>6.9098308029092168</c:v>
                </c:pt>
                <c:pt idx="14">
                  <c:v>6.8038759655901124</c:v>
                </c:pt>
                <c:pt idx="15">
                  <c:v>6.743328354444194</c:v>
                </c:pt>
                <c:pt idx="16">
                  <c:v>6.6757479760811735</c:v>
                </c:pt>
                <c:pt idx="17">
                  <c:v>6.6286720406141297</c:v>
                </c:pt>
              </c:numCache>
            </c:numRef>
          </c:yVal>
          <c:smooth val="0"/>
        </c:ser>
        <c:ser>
          <c:idx val="1"/>
          <c:order val="1"/>
          <c:tx>
            <c:v>liver</c:v>
          </c:tx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dk1">
                      <a:tint val="55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55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55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dk1">
                    <a:tint val="55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23:$R$39</c:f>
                <c:numCache>
                  <c:formatCode>General</c:formatCode>
                  <c:ptCount val="17"/>
                  <c:pt idx="0">
                    <c:v>1.7368065460710385</c:v>
                  </c:pt>
                  <c:pt idx="1">
                    <c:v>3.5467421424702179</c:v>
                  </c:pt>
                  <c:pt idx="2">
                    <c:v>2.8889889738442345</c:v>
                  </c:pt>
                  <c:pt idx="3">
                    <c:v>0.75732365752026143</c:v>
                  </c:pt>
                  <c:pt idx="4">
                    <c:v>0.7070579593427242</c:v>
                  </c:pt>
                  <c:pt idx="5">
                    <c:v>0.54673348245298437</c:v>
                  </c:pt>
                  <c:pt idx="6">
                    <c:v>0.39752471844011578</c:v>
                  </c:pt>
                  <c:pt idx="7">
                    <c:v>0.33317628261704074</c:v>
                  </c:pt>
                  <c:pt idx="8">
                    <c:v>0.28780230715737731</c:v>
                  </c:pt>
                  <c:pt idx="9">
                    <c:v>0.27421625058643212</c:v>
                  </c:pt>
                  <c:pt idx="10">
                    <c:v>0.2406503458632715</c:v>
                  </c:pt>
                  <c:pt idx="11">
                    <c:v>0.23070936763574193</c:v>
                  </c:pt>
                  <c:pt idx="12">
                    <c:v>0.22039456513174699</c:v>
                  </c:pt>
                  <c:pt idx="13">
                    <c:v>0.223128999539704</c:v>
                  </c:pt>
                  <c:pt idx="14">
                    <c:v>0.26293344939723207</c:v>
                  </c:pt>
                  <c:pt idx="15">
                    <c:v>0.28704047574165353</c:v>
                  </c:pt>
                  <c:pt idx="16">
                    <c:v>0.33264185691934967</c:v>
                  </c:pt>
                </c:numCache>
              </c:numRef>
            </c:plus>
            <c:minus>
              <c:numRef>
                <c:f>'i102070 revised dynamic'!$R$23:$R$39</c:f>
                <c:numCache>
                  <c:formatCode>General</c:formatCode>
                  <c:ptCount val="17"/>
                  <c:pt idx="0">
                    <c:v>1.7368065460710385</c:v>
                  </c:pt>
                  <c:pt idx="1">
                    <c:v>3.5467421424702179</c:v>
                  </c:pt>
                  <c:pt idx="2">
                    <c:v>2.8889889738442345</c:v>
                  </c:pt>
                  <c:pt idx="3">
                    <c:v>0.75732365752026143</c:v>
                  </c:pt>
                  <c:pt idx="4">
                    <c:v>0.7070579593427242</c:v>
                  </c:pt>
                  <c:pt idx="5">
                    <c:v>0.54673348245298437</c:v>
                  </c:pt>
                  <c:pt idx="6">
                    <c:v>0.39752471844011578</c:v>
                  </c:pt>
                  <c:pt idx="7">
                    <c:v>0.33317628261704074</c:v>
                  </c:pt>
                  <c:pt idx="8">
                    <c:v>0.28780230715737731</c:v>
                  </c:pt>
                  <c:pt idx="9">
                    <c:v>0.27421625058643212</c:v>
                  </c:pt>
                  <c:pt idx="10">
                    <c:v>0.2406503458632715</c:v>
                  </c:pt>
                  <c:pt idx="11">
                    <c:v>0.23070936763574193</c:v>
                  </c:pt>
                  <c:pt idx="12">
                    <c:v>0.22039456513174699</c:v>
                  </c:pt>
                  <c:pt idx="13">
                    <c:v>0.223128999539704</c:v>
                  </c:pt>
                  <c:pt idx="14">
                    <c:v>0.26293344939723207</c:v>
                  </c:pt>
                  <c:pt idx="15">
                    <c:v>0.28704047574165353</c:v>
                  </c:pt>
                  <c:pt idx="16">
                    <c:v>0.332641856919349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22:$P$39</c:f>
              <c:numCache>
                <c:formatCode>General</c:formatCode>
                <c:ptCount val="18"/>
                <c:pt idx="0">
                  <c:v>7.3842066936323362E-4</c:v>
                </c:pt>
                <c:pt idx="1">
                  <c:v>1.7498598084014219</c:v>
                </c:pt>
                <c:pt idx="2">
                  <c:v>3.5609196377791528</c:v>
                </c:pt>
                <c:pt idx="3">
                  <c:v>4.713887513946422</c:v>
                </c:pt>
                <c:pt idx="4">
                  <c:v>8.8398897740070961</c:v>
                </c:pt>
                <c:pt idx="5">
                  <c:v>9.8461825688094962</c:v>
                </c:pt>
                <c:pt idx="6">
                  <c:v>9.2764177007220052</c:v>
                </c:pt>
                <c:pt idx="7">
                  <c:v>8.7774795716951832</c:v>
                </c:pt>
                <c:pt idx="8">
                  <c:v>8.4664157168135592</c:v>
                </c:pt>
                <c:pt idx="9">
                  <c:v>8.2423869411077479</c:v>
                </c:pt>
                <c:pt idx="10">
                  <c:v>8.0176502798213107</c:v>
                </c:pt>
                <c:pt idx="11">
                  <c:v>7.8607749107018856</c:v>
                </c:pt>
                <c:pt idx="12">
                  <c:v>7.7209937551270142</c:v>
                </c:pt>
                <c:pt idx="13">
                  <c:v>7.4991442165583351</c:v>
                </c:pt>
                <c:pt idx="14">
                  <c:v>7.2624496592970145</c:v>
                </c:pt>
                <c:pt idx="15">
                  <c:v>6.9401661814445879</c:v>
                </c:pt>
                <c:pt idx="16">
                  <c:v>6.6151539122409773</c:v>
                </c:pt>
                <c:pt idx="17">
                  <c:v>6.2858837344127467</c:v>
                </c:pt>
              </c:numCache>
            </c:numRef>
          </c:yVal>
          <c:smooth val="0"/>
        </c:ser>
        <c:ser>
          <c:idx val="2"/>
          <c:order val="2"/>
          <c:tx>
            <c:v>brain</c:v>
          </c:tx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dk1">
                      <a:tint val="75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75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75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dk1">
                    <a:tint val="75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40:$R$58</c:f>
                <c:numCache>
                  <c:formatCode>General</c:formatCode>
                  <c:ptCount val="19"/>
                  <c:pt idx="0">
                    <c:v>1.9163784580928303E-4</c:v>
                  </c:pt>
                  <c:pt idx="1">
                    <c:v>0.81798736353627322</c:v>
                  </c:pt>
                  <c:pt idx="2">
                    <c:v>1.3056553487391405</c:v>
                  </c:pt>
                  <c:pt idx="3">
                    <c:v>1.2007708520011702</c:v>
                  </c:pt>
                  <c:pt idx="4">
                    <c:v>0.36537713836205055</c:v>
                  </c:pt>
                  <c:pt idx="5">
                    <c:v>0.25609697628336464</c:v>
                  </c:pt>
                  <c:pt idx="6">
                    <c:v>0.31366866597785537</c:v>
                  </c:pt>
                  <c:pt idx="7">
                    <c:v>0.32503344339750118</c:v>
                  </c:pt>
                  <c:pt idx="8">
                    <c:v>0.35695015298994787</c:v>
                  </c:pt>
                  <c:pt idx="9">
                    <c:v>0.35449233293668103</c:v>
                  </c:pt>
                  <c:pt idx="10">
                    <c:v>0.34072665008710568</c:v>
                  </c:pt>
                  <c:pt idx="11">
                    <c:v>0.32500513534293374</c:v>
                  </c:pt>
                  <c:pt idx="12">
                    <c:v>0.32003782020205457</c:v>
                  </c:pt>
                  <c:pt idx="13">
                    <c:v>0.29851210801433564</c:v>
                  </c:pt>
                  <c:pt idx="14">
                    <c:v>0.28733255222949566</c:v>
                  </c:pt>
                  <c:pt idx="15">
                    <c:v>0.29169277760345758</c:v>
                  </c:pt>
                  <c:pt idx="16">
                    <c:v>0.31420356857610404</c:v>
                  </c:pt>
                  <c:pt idx="17">
                    <c:v>0.32135749575834271</c:v>
                  </c:pt>
                  <c:pt idx="18">
                    <c:v>4.951360081336683E-4</c:v>
                  </c:pt>
                </c:numCache>
              </c:numRef>
            </c:plus>
            <c:minus>
              <c:numRef>
                <c:f>'i102070 revised dynamic'!$R$40:$R$58</c:f>
                <c:numCache>
                  <c:formatCode>General</c:formatCode>
                  <c:ptCount val="19"/>
                  <c:pt idx="0">
                    <c:v>1.9163784580928303E-4</c:v>
                  </c:pt>
                  <c:pt idx="1">
                    <c:v>0.81798736353627322</c:v>
                  </c:pt>
                  <c:pt idx="2">
                    <c:v>1.3056553487391405</c:v>
                  </c:pt>
                  <c:pt idx="3">
                    <c:v>1.2007708520011702</c:v>
                  </c:pt>
                  <c:pt idx="4">
                    <c:v>0.36537713836205055</c:v>
                  </c:pt>
                  <c:pt idx="5">
                    <c:v>0.25609697628336464</c:v>
                  </c:pt>
                  <c:pt idx="6">
                    <c:v>0.31366866597785537</c:v>
                  </c:pt>
                  <c:pt idx="7">
                    <c:v>0.32503344339750118</c:v>
                  </c:pt>
                  <c:pt idx="8">
                    <c:v>0.35695015298994787</c:v>
                  </c:pt>
                  <c:pt idx="9">
                    <c:v>0.35449233293668103</c:v>
                  </c:pt>
                  <c:pt idx="10">
                    <c:v>0.34072665008710568</c:v>
                  </c:pt>
                  <c:pt idx="11">
                    <c:v>0.32500513534293374</c:v>
                  </c:pt>
                  <c:pt idx="12">
                    <c:v>0.32003782020205457</c:v>
                  </c:pt>
                  <c:pt idx="13">
                    <c:v>0.29851210801433564</c:v>
                  </c:pt>
                  <c:pt idx="14">
                    <c:v>0.28733255222949566</c:v>
                  </c:pt>
                  <c:pt idx="15">
                    <c:v>0.29169277760345758</c:v>
                  </c:pt>
                  <c:pt idx="16">
                    <c:v>0.31420356857610404</c:v>
                  </c:pt>
                  <c:pt idx="17">
                    <c:v>0.32135749575834271</c:v>
                  </c:pt>
                  <c:pt idx="18">
                    <c:v>4.951360081336683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40:$P$57</c:f>
              <c:numCache>
                <c:formatCode>General</c:formatCode>
                <c:ptCount val="18"/>
                <c:pt idx="0">
                  <c:v>5.4102123548513544E-4</c:v>
                </c:pt>
                <c:pt idx="1">
                  <c:v>0.83062486100984467</c:v>
                </c:pt>
                <c:pt idx="2">
                  <c:v>1.3139140527591722</c:v>
                </c:pt>
                <c:pt idx="3">
                  <c:v>2.0596620737316313</c:v>
                </c:pt>
                <c:pt idx="4">
                  <c:v>3.9387360093655595</c:v>
                </c:pt>
                <c:pt idx="5">
                  <c:v>4.7386197122450993</c:v>
                </c:pt>
                <c:pt idx="6">
                  <c:v>4.844395070883289</c:v>
                </c:pt>
                <c:pt idx="7">
                  <c:v>4.9682024688879318</c:v>
                </c:pt>
                <c:pt idx="8">
                  <c:v>4.9983912509319639</c:v>
                </c:pt>
                <c:pt idx="9">
                  <c:v>5.0137230115080564</c:v>
                </c:pt>
                <c:pt idx="10">
                  <c:v>4.9689502680948827</c:v>
                </c:pt>
                <c:pt idx="11">
                  <c:v>4.9994951160764129</c:v>
                </c:pt>
                <c:pt idx="12">
                  <c:v>4.9859498554542165</c:v>
                </c:pt>
                <c:pt idx="13">
                  <c:v>5.0022937912058287</c:v>
                </c:pt>
                <c:pt idx="14">
                  <c:v>4.9588786911653662</c:v>
                </c:pt>
                <c:pt idx="15">
                  <c:v>4.8861285224756452</c:v>
                </c:pt>
                <c:pt idx="16">
                  <c:v>4.6783163061794015</c:v>
                </c:pt>
                <c:pt idx="17">
                  <c:v>4.5369994141951482</c:v>
                </c:pt>
              </c:numCache>
            </c:numRef>
          </c:yVal>
          <c:smooth val="0"/>
        </c:ser>
        <c:ser>
          <c:idx val="3"/>
          <c:order val="3"/>
          <c:tx>
            <c:v>lung</c:v>
          </c:tx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dk1">
                      <a:tint val="9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9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9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dk1">
                    <a:tint val="985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58:$R$75</c:f>
                <c:numCache>
                  <c:formatCode>General</c:formatCode>
                  <c:ptCount val="18"/>
                  <c:pt idx="0">
                    <c:v>4.951360081336683E-4</c:v>
                  </c:pt>
                  <c:pt idx="1">
                    <c:v>3.4845304124455407</c:v>
                  </c:pt>
                  <c:pt idx="2">
                    <c:v>2.5328978541996623</c:v>
                  </c:pt>
                  <c:pt idx="3">
                    <c:v>2.7942209643403402</c:v>
                  </c:pt>
                  <c:pt idx="4">
                    <c:v>1.2233715319022311</c:v>
                  </c:pt>
                  <c:pt idx="5">
                    <c:v>1.4227615909681506</c:v>
                  </c:pt>
                  <c:pt idx="6">
                    <c:v>0.86118660457259</c:v>
                  </c:pt>
                  <c:pt idx="7">
                    <c:v>0.65567426580759958</c:v>
                  </c:pt>
                  <c:pt idx="8">
                    <c:v>0.57056604768977315</c:v>
                  </c:pt>
                  <c:pt idx="9">
                    <c:v>0.56181882214009393</c:v>
                  </c:pt>
                  <c:pt idx="10">
                    <c:v>0.48707699109574859</c:v>
                  </c:pt>
                  <c:pt idx="11">
                    <c:v>0.50393645299338619</c:v>
                  </c:pt>
                  <c:pt idx="12">
                    <c:v>0.48477783767125493</c:v>
                  </c:pt>
                  <c:pt idx="13">
                    <c:v>0.49686242016708504</c:v>
                  </c:pt>
                  <c:pt idx="14">
                    <c:v>0.48657137001635203</c:v>
                  </c:pt>
                  <c:pt idx="15">
                    <c:v>0.48904535746798422</c:v>
                  </c:pt>
                  <c:pt idx="16">
                    <c:v>0.50295848632127982</c:v>
                  </c:pt>
                  <c:pt idx="17">
                    <c:v>0.50218229446140839</c:v>
                  </c:pt>
                </c:numCache>
              </c:numRef>
            </c:plus>
            <c:minus>
              <c:numRef>
                <c:f>'i102070 revised dynamic'!$R$58:$R$75</c:f>
                <c:numCache>
                  <c:formatCode>General</c:formatCode>
                  <c:ptCount val="18"/>
                  <c:pt idx="0">
                    <c:v>4.951360081336683E-4</c:v>
                  </c:pt>
                  <c:pt idx="1">
                    <c:v>3.4845304124455407</c:v>
                  </c:pt>
                  <c:pt idx="2">
                    <c:v>2.5328978541996623</c:v>
                  </c:pt>
                  <c:pt idx="3">
                    <c:v>2.7942209643403402</c:v>
                  </c:pt>
                  <c:pt idx="4">
                    <c:v>1.2233715319022311</c:v>
                  </c:pt>
                  <c:pt idx="5">
                    <c:v>1.4227615909681506</c:v>
                  </c:pt>
                  <c:pt idx="6">
                    <c:v>0.86118660457259</c:v>
                  </c:pt>
                  <c:pt idx="7">
                    <c:v>0.65567426580759958</c:v>
                  </c:pt>
                  <c:pt idx="8">
                    <c:v>0.57056604768977315</c:v>
                  </c:pt>
                  <c:pt idx="9">
                    <c:v>0.56181882214009393</c:v>
                  </c:pt>
                  <c:pt idx="10">
                    <c:v>0.48707699109574859</c:v>
                  </c:pt>
                  <c:pt idx="11">
                    <c:v>0.50393645299338619</c:v>
                  </c:pt>
                  <c:pt idx="12">
                    <c:v>0.48477783767125493</c:v>
                  </c:pt>
                  <c:pt idx="13">
                    <c:v>0.49686242016708504</c:v>
                  </c:pt>
                  <c:pt idx="14">
                    <c:v>0.48657137001635203</c:v>
                  </c:pt>
                  <c:pt idx="15">
                    <c:v>0.48904535746798422</c:v>
                  </c:pt>
                  <c:pt idx="16">
                    <c:v>0.50295848632127982</c:v>
                  </c:pt>
                  <c:pt idx="17">
                    <c:v>0.502182294461408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58:$P$75</c:f>
              <c:numCache>
                <c:formatCode>General</c:formatCode>
                <c:ptCount val="18"/>
                <c:pt idx="0">
                  <c:v>1.1681035161012305E-3</c:v>
                </c:pt>
                <c:pt idx="1">
                  <c:v>3.5079863356801559</c:v>
                </c:pt>
                <c:pt idx="2">
                  <c:v>2.5562177264380419</c:v>
                </c:pt>
                <c:pt idx="3">
                  <c:v>5.2714968792283941</c:v>
                </c:pt>
                <c:pt idx="4">
                  <c:v>7.4674343389993885</c:v>
                </c:pt>
                <c:pt idx="5">
                  <c:v>6.6451490171909287</c:v>
                </c:pt>
                <c:pt idx="6">
                  <c:v>5.6458104087627206</c:v>
                </c:pt>
                <c:pt idx="7">
                  <c:v>5.1803442269692725</c:v>
                </c:pt>
                <c:pt idx="8">
                  <c:v>4.8424333608260879</c:v>
                </c:pt>
                <c:pt idx="9">
                  <c:v>4.7287600924642916</c:v>
                </c:pt>
                <c:pt idx="10">
                  <c:v>4.5517734915795147</c:v>
                </c:pt>
                <c:pt idx="11">
                  <c:v>4.4274489894183686</c:v>
                </c:pt>
                <c:pt idx="12">
                  <c:v>4.3027703294126765</c:v>
                </c:pt>
                <c:pt idx="13">
                  <c:v>4.2179532671791762</c:v>
                </c:pt>
                <c:pt idx="14">
                  <c:v>4.0592884249687531</c:v>
                </c:pt>
                <c:pt idx="15">
                  <c:v>3.9443746642745303</c:v>
                </c:pt>
                <c:pt idx="16">
                  <c:v>3.7555184380528197</c:v>
                </c:pt>
                <c:pt idx="17">
                  <c:v>3.5851432101364931</c:v>
                </c:pt>
              </c:numCache>
            </c:numRef>
          </c:yVal>
          <c:smooth val="0"/>
        </c:ser>
        <c:ser>
          <c:idx val="4"/>
          <c:order val="4"/>
          <c:tx>
            <c:v>blood</c:v>
          </c:tx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dk1">
                      <a:tint val="3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3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3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dk1">
                    <a:tint val="3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102070 revised dynamic'!$R$76:$R$93</c:f>
                <c:numCache>
                  <c:formatCode>General</c:formatCode>
                  <c:ptCount val="18"/>
                  <c:pt idx="0">
                    <c:v>1.7970564880762346E-4</c:v>
                  </c:pt>
                  <c:pt idx="1">
                    <c:v>5.4582373636382462</c:v>
                  </c:pt>
                  <c:pt idx="2">
                    <c:v>3.7416878227067425</c:v>
                  </c:pt>
                  <c:pt idx="3">
                    <c:v>3.2651859280275981</c:v>
                  </c:pt>
                  <c:pt idx="4">
                    <c:v>3.2212104805196136</c:v>
                  </c:pt>
                  <c:pt idx="5">
                    <c:v>2.4893123495377614</c:v>
                  </c:pt>
                  <c:pt idx="6">
                    <c:v>1.1776923203202774</c:v>
                  </c:pt>
                  <c:pt idx="7">
                    <c:v>0.86528857894633626</c:v>
                  </c:pt>
                  <c:pt idx="8">
                    <c:v>0.70912427970359382</c:v>
                  </c:pt>
                  <c:pt idx="9">
                    <c:v>0.67794619151088387</c:v>
                  </c:pt>
                  <c:pt idx="10">
                    <c:v>0.580847104672917</c:v>
                  </c:pt>
                  <c:pt idx="11">
                    <c:v>0.58300956605634546</c:v>
                  </c:pt>
                  <c:pt idx="12">
                    <c:v>0.51537286578752517</c:v>
                  </c:pt>
                  <c:pt idx="13">
                    <c:v>0.52342407939502245</c:v>
                  </c:pt>
                  <c:pt idx="14">
                    <c:v>0.519363006693634</c:v>
                  </c:pt>
                  <c:pt idx="15">
                    <c:v>0.48240465341519534</c:v>
                  </c:pt>
                  <c:pt idx="16">
                    <c:v>0.46060916569208055</c:v>
                  </c:pt>
                  <c:pt idx="17">
                    <c:v>0.43731909877276143</c:v>
                  </c:pt>
                </c:numCache>
              </c:numRef>
            </c:plus>
            <c:minus>
              <c:numRef>
                <c:f>'i102070 revised dynamic'!$R$76:$R$93</c:f>
                <c:numCache>
                  <c:formatCode>General</c:formatCode>
                  <c:ptCount val="18"/>
                  <c:pt idx="0">
                    <c:v>1.7970564880762346E-4</c:v>
                  </c:pt>
                  <c:pt idx="1">
                    <c:v>5.4582373636382462</c:v>
                  </c:pt>
                  <c:pt idx="2">
                    <c:v>3.7416878227067425</c:v>
                  </c:pt>
                  <c:pt idx="3">
                    <c:v>3.2651859280275981</c:v>
                  </c:pt>
                  <c:pt idx="4">
                    <c:v>3.2212104805196136</c:v>
                  </c:pt>
                  <c:pt idx="5">
                    <c:v>2.4893123495377614</c:v>
                  </c:pt>
                  <c:pt idx="6">
                    <c:v>1.1776923203202774</c:v>
                  </c:pt>
                  <c:pt idx="7">
                    <c:v>0.86528857894633626</c:v>
                  </c:pt>
                  <c:pt idx="8">
                    <c:v>0.70912427970359382</c:v>
                  </c:pt>
                  <c:pt idx="9">
                    <c:v>0.67794619151088387</c:v>
                  </c:pt>
                  <c:pt idx="10">
                    <c:v>0.580847104672917</c:v>
                  </c:pt>
                  <c:pt idx="11">
                    <c:v>0.58300956605634546</c:v>
                  </c:pt>
                  <c:pt idx="12">
                    <c:v>0.51537286578752517</c:v>
                  </c:pt>
                  <c:pt idx="13">
                    <c:v>0.52342407939502245</c:v>
                  </c:pt>
                  <c:pt idx="14">
                    <c:v>0.519363006693634</c:v>
                  </c:pt>
                  <c:pt idx="15">
                    <c:v>0.48240465341519534</c:v>
                  </c:pt>
                  <c:pt idx="16">
                    <c:v>0.46060916569208055</c:v>
                  </c:pt>
                  <c:pt idx="17">
                    <c:v>0.437319098772761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i102070 revised dynamic'!$U$4:$U$21</c:f>
              <c:numCache>
                <c:formatCode>General</c:formatCode>
                <c:ptCount val="18"/>
                <c:pt idx="0">
                  <c:v>0.125</c:v>
                </c:pt>
                <c:pt idx="1">
                  <c:v>0.375</c:v>
                </c:pt>
                <c:pt idx="2">
                  <c:v>0.75</c:v>
                </c:pt>
                <c:pt idx="3">
                  <c:v>1.2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.25</c:v>
                </c:pt>
                <c:pt idx="8">
                  <c:v>6.75</c:v>
                </c:pt>
                <c:pt idx="9">
                  <c:v>8.25</c:v>
                </c:pt>
                <c:pt idx="10">
                  <c:v>10</c:v>
                </c:pt>
                <c:pt idx="11">
                  <c:v>12</c:v>
                </c:pt>
                <c:pt idx="12">
                  <c:v>14</c:v>
                </c:pt>
                <c:pt idx="13">
                  <c:v>17.5</c:v>
                </c:pt>
                <c:pt idx="14">
                  <c:v>22.5</c:v>
                </c:pt>
                <c:pt idx="15">
                  <c:v>30</c:v>
                </c:pt>
                <c:pt idx="16">
                  <c:v>40</c:v>
                </c:pt>
                <c:pt idx="17">
                  <c:v>52.5</c:v>
                </c:pt>
              </c:numCache>
            </c:numRef>
          </c:xVal>
          <c:yVal>
            <c:numRef>
              <c:f>'i102070 revised dynamic'!$P$76:$P$93</c:f>
              <c:numCache>
                <c:formatCode>General</c:formatCode>
                <c:ptCount val="18"/>
                <c:pt idx="0">
                  <c:v>2.6269028498592706E-3</c:v>
                </c:pt>
                <c:pt idx="1">
                  <c:v>5.4836147085047164</c:v>
                </c:pt>
                <c:pt idx="2">
                  <c:v>3.7594070331588707</c:v>
                </c:pt>
                <c:pt idx="3">
                  <c:v>12.4409612641851</c:v>
                </c:pt>
                <c:pt idx="4">
                  <c:v>10.575679417610303</c:v>
                </c:pt>
                <c:pt idx="5">
                  <c:v>7.9642996908967527</c:v>
                </c:pt>
                <c:pt idx="6">
                  <c:v>7.0847960373895669</c:v>
                </c:pt>
                <c:pt idx="7">
                  <c:v>6.5264543282086214</c:v>
                </c:pt>
                <c:pt idx="8">
                  <c:v>6.1774462523198208</c:v>
                </c:pt>
                <c:pt idx="9">
                  <c:v>5.8936929920248033</c:v>
                </c:pt>
                <c:pt idx="10">
                  <c:v>5.753619483403817</c:v>
                </c:pt>
                <c:pt idx="11">
                  <c:v>5.558874640379396</c:v>
                </c:pt>
                <c:pt idx="12">
                  <c:v>5.4529063733156535</c:v>
                </c:pt>
                <c:pt idx="13">
                  <c:v>5.2510096956064123</c:v>
                </c:pt>
                <c:pt idx="14">
                  <c:v>5.0488625806724023</c:v>
                </c:pt>
                <c:pt idx="15">
                  <c:v>4.8396742487859372</c:v>
                </c:pt>
                <c:pt idx="16">
                  <c:v>4.6264882848112263</c:v>
                </c:pt>
                <c:pt idx="17">
                  <c:v>2.720169900058614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8016232"/>
        <c:axId val="378016624"/>
      </c:scatterChart>
      <c:valAx>
        <c:axId val="378016232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 in minu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8016624"/>
        <c:crosses val="autoZero"/>
        <c:crossBetween val="midCat"/>
      </c:valAx>
      <c:valAx>
        <c:axId val="378016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 ID/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8016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Sheet2!$I$3,Sheet2!$I$6,Sheet2!$I$9)</c:f>
                <c:numCache>
                  <c:formatCode>General</c:formatCode>
                  <c:ptCount val="3"/>
                  <c:pt idx="0">
                    <c:v>3.1967789634704535E-2</c:v>
                  </c:pt>
                  <c:pt idx="1">
                    <c:v>1.5114193267326708E-3</c:v>
                  </c:pt>
                  <c:pt idx="2">
                    <c:v>4.0553203631012542E-3</c:v>
                  </c:pt>
                </c:numCache>
              </c:numRef>
            </c:plus>
            <c:minus>
              <c:numRef>
                <c:f>(Sheet2!$I$3,Sheet2!$I$6,Sheet2!$I$9)</c:f>
                <c:numCache>
                  <c:formatCode>General</c:formatCode>
                  <c:ptCount val="3"/>
                  <c:pt idx="0">
                    <c:v>3.1967789634704535E-2</c:v>
                  </c:pt>
                  <c:pt idx="1">
                    <c:v>1.5114193267326708E-3</c:v>
                  </c:pt>
                  <c:pt idx="2">
                    <c:v>4.055320363101254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2!$A$3,Sheet2!$A$6,Sheet2!$A$9)</c:f>
              <c:strCache>
                <c:ptCount val="3"/>
                <c:pt idx="0">
                  <c:v>30min Influx</c:v>
                </c:pt>
                <c:pt idx="1">
                  <c:v>Efflux 30mins</c:v>
                </c:pt>
                <c:pt idx="2">
                  <c:v>Efflux 60mins</c:v>
                </c:pt>
              </c:strCache>
            </c:strRef>
          </c:cat>
          <c:val>
            <c:numRef>
              <c:f>(Sheet2!$G$3,Sheet2!$G$6)</c:f>
              <c:numCache>
                <c:formatCode>General</c:formatCode>
                <c:ptCount val="2"/>
                <c:pt idx="0">
                  <c:v>0.37657352803471672</c:v>
                </c:pt>
                <c:pt idx="1">
                  <c:v>1.766284563404006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1798648"/>
        <c:axId val="241799040"/>
      </c:barChart>
      <c:catAx>
        <c:axId val="241798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41799040"/>
        <c:crosses val="autoZero"/>
        <c:auto val="1"/>
        <c:lblAlgn val="ctr"/>
        <c:lblOffset val="100"/>
        <c:noMultiLvlLbl val="0"/>
      </c:catAx>
      <c:valAx>
        <c:axId val="24179904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 uptake/ug prot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out"/>
        <c:tickLblPos val="nextTo"/>
        <c:spPr>
          <a:ln w="6350">
            <a:solidFill>
              <a:sysClr val="windowText" lastClr="000000"/>
            </a:solidFill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4179864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Sheet2!$I$3,Sheet2!$I$6,Sheet2!$I$9)</c:f>
                <c:numCache>
                  <c:formatCode>General</c:formatCode>
                  <c:ptCount val="3"/>
                  <c:pt idx="0">
                    <c:v>3.1967789634704535E-2</c:v>
                  </c:pt>
                  <c:pt idx="1">
                    <c:v>1.5114193267326708E-3</c:v>
                  </c:pt>
                  <c:pt idx="2">
                    <c:v>4.0553203631012542E-3</c:v>
                  </c:pt>
                </c:numCache>
              </c:numRef>
            </c:plus>
            <c:minus>
              <c:numRef>
                <c:f>(Sheet2!$I$3,Sheet2!$I$6,Sheet2!$I$9)</c:f>
                <c:numCache>
                  <c:formatCode>General</c:formatCode>
                  <c:ptCount val="3"/>
                  <c:pt idx="0">
                    <c:v>3.1967789634704535E-2</c:v>
                  </c:pt>
                  <c:pt idx="1">
                    <c:v>1.5114193267326708E-3</c:v>
                  </c:pt>
                  <c:pt idx="2">
                    <c:v>4.055320363101254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2!$A$3,Sheet2!$A$6,Sheet2!$A$9)</c:f>
              <c:strCache>
                <c:ptCount val="3"/>
                <c:pt idx="0">
                  <c:v>30min Influx</c:v>
                </c:pt>
                <c:pt idx="1">
                  <c:v>Efflux 30mins</c:v>
                </c:pt>
                <c:pt idx="2">
                  <c:v>Efflux 60mins</c:v>
                </c:pt>
              </c:strCache>
            </c:strRef>
          </c:cat>
          <c:val>
            <c:numRef>
              <c:f>(Sheet2!$G$3,Sheet2!$G$6)</c:f>
              <c:numCache>
                <c:formatCode>General</c:formatCode>
                <c:ptCount val="2"/>
                <c:pt idx="0">
                  <c:v>0.37657352803471672</c:v>
                </c:pt>
                <c:pt idx="1">
                  <c:v>1.766284563404006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8017408"/>
        <c:axId val="308822160"/>
      </c:barChart>
      <c:catAx>
        <c:axId val="378017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08822160"/>
        <c:crosses val="autoZero"/>
        <c:auto val="1"/>
        <c:lblAlgn val="ctr"/>
        <c:lblOffset val="100"/>
        <c:noMultiLvlLbl val="0"/>
      </c:catAx>
      <c:valAx>
        <c:axId val="30882216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 uptake/ug prot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801740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0</TotalTime>
  <Pages>4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Gowrishankar</dc:creator>
  <cp:keywords/>
  <dc:description/>
  <cp:lastModifiedBy>Gayatri Gowrishankar</cp:lastModifiedBy>
  <cp:revision>14</cp:revision>
  <dcterms:created xsi:type="dcterms:W3CDTF">2014-04-21T18:02:00Z</dcterms:created>
  <dcterms:modified xsi:type="dcterms:W3CDTF">2014-07-29T17:48:00Z</dcterms:modified>
</cp:coreProperties>
</file>